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ADC25" w14:textId="174C79AE" w:rsidR="0085786D" w:rsidRPr="00096E2F" w:rsidRDefault="0085786D" w:rsidP="0085786D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 Tabl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96E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lood chemistry severity by lesion severity score</w:t>
      </w:r>
      <w:r w:rsidRPr="00096E2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7"/>
        <w:gridCol w:w="2323"/>
        <w:gridCol w:w="1445"/>
        <w:gridCol w:w="1445"/>
        <w:gridCol w:w="1445"/>
        <w:gridCol w:w="1445"/>
      </w:tblGrid>
      <w:tr w:rsidR="0085786D" w:rsidRPr="00AA1BAD" w14:paraId="60A36DFB" w14:textId="77777777" w:rsidTr="00634B90">
        <w:trPr>
          <w:cantSplit/>
          <w:tblHeader/>
        </w:trPr>
        <w:tc>
          <w:tcPr>
            <w:tcW w:w="5070" w:type="dxa"/>
            <w:gridSpan w:val="2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vAlign w:val="bottom"/>
          </w:tcPr>
          <w:p w14:paraId="28FC4D76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78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72346F6C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</w:t>
            </w:r>
            <w:r w:rsidRPr="00AA1B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sion Sever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</w:t>
            </w:r>
          </w:p>
        </w:tc>
      </w:tr>
      <w:tr w:rsidR="0085786D" w:rsidRPr="00AA1BAD" w14:paraId="5C4E37A2" w14:textId="77777777" w:rsidTr="00634B90">
        <w:trPr>
          <w:cantSplit/>
          <w:tblHeader/>
        </w:trPr>
        <w:tc>
          <w:tcPr>
            <w:tcW w:w="2747" w:type="dxa"/>
            <w:tcBorders>
              <w:left w:val="single" w:sz="6" w:space="0" w:color="000000"/>
              <w:right w:val="nil"/>
            </w:tcBorders>
            <w:shd w:val="clear" w:color="auto" w:fill="FFFFFF"/>
            <w:vAlign w:val="bottom"/>
          </w:tcPr>
          <w:p w14:paraId="78BF17D0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23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6017A67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11C1945E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B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25</w:t>
            </w:r>
            <w:r w:rsidRPr="00AA1B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0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4A65908C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B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-99</w:t>
            </w:r>
            <w:r w:rsidRPr="00AA1B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58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35671FC1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B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-499</w:t>
            </w:r>
            <w:r w:rsidRPr="00AA1B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91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503A013C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B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500</w:t>
            </w:r>
            <w:r w:rsidRPr="00AA1B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47)</w:t>
            </w:r>
          </w:p>
        </w:tc>
      </w:tr>
      <w:tr w:rsidR="0085786D" w:rsidRPr="00AA1BAD" w14:paraId="358BD0B4" w14:textId="77777777" w:rsidTr="00634B90">
        <w:trPr>
          <w:cantSplit/>
          <w:tblHeader/>
        </w:trPr>
        <w:tc>
          <w:tcPr>
            <w:tcW w:w="2747" w:type="dxa"/>
            <w:tcBorders>
              <w:left w:val="single" w:sz="6" w:space="0" w:color="000000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3FB91DB7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116465823"/>
            <w:r w:rsidRPr="00AA1B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oratory Test (Unit)</w:t>
            </w:r>
          </w:p>
        </w:tc>
        <w:tc>
          <w:tcPr>
            <w:tcW w:w="2323" w:type="dxa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3BB5C37B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B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ity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471922E5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2A5C8389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3A2ED82A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3227A258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bookmarkEnd w:id="0"/>
      <w:tr w:rsidR="0085786D" w:rsidRPr="00AA1BAD" w14:paraId="33997F25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FD24ED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7C34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B82F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B0C9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F3A7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2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4741013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2EF01CAF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2AF8AE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09F4D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C2F9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A1C1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4FB6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0DD2563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12672968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C89379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7A4A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3947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3B39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D3BDD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D7E53F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7EC6D34D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AAC40F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60B5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D015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A0595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4F2D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77496B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5905F58A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2CA5359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86D" w:rsidRPr="00AA1BAD" w14:paraId="2299F9A5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4A9897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CA93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4D29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5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0A1E3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4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F349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58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BF073D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5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515A47F9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80AFB4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7499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FA596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0430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7839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20EEB0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679EACCE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F8807A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A769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498C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527E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902F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273981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3932F9B9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D583DB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572D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4AE7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65383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EB6A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1A244B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4CA45222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73A2EE7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86D" w:rsidRPr="00AA1BAD" w14:paraId="7DDF9B10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6EFADA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 (hypoalbuminemia) (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5CE9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23D8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0693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1741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450768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47922C28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64CB15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C529D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A1C1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9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55E8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8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81A5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8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5B839E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78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6F404FEF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DB4E12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F9C1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329C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62C2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7C55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D9B05F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7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7C08FBAC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1476C0D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86D" w:rsidRPr="00AA1BAD" w14:paraId="0606EAA3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FABE43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 (U/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F70E5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AC35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53C7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CC71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2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33EA9D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48B78E87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2642BE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5421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45766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9BA0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1529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BFA345B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4478C8A5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4E3BA7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556D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29B95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74C4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59BD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E97E6A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4C21CA58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8B6475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AE56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FD81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0E5BB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A23F5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9722C7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40C308CF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475C736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86D" w:rsidRPr="00AA1BAD" w14:paraId="61054D14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535CC5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Y (U/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DB31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D93F6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22D3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37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C8F23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2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57BFF7D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36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4EBF5347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36ADCF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BF4B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86D3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2DB8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CB03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2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4D2316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3EC5A4AC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CEAB07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0D816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EC4CB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082E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9B12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8FD0C1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7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523087FE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F4B3DE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31545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3DB0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7332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31AB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6F3CDF3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2016EAF3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2ADDF54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86D" w:rsidRPr="00AA1BAD" w14:paraId="188D7F77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A403D6D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N (M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14D9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9C51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BB2B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4E84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4AEFF86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64C617F1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75FAC2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C4FA5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87A5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9DF6D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D3CA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DBBB2C6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78F71604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E91535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7F65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171F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E0A3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9BE23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390115D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42756081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3A1493C3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86D" w:rsidRPr="00AA1BAD" w14:paraId="3E8CE484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C040556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 (hypocalcemia) (M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D913B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947D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6FBC5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5928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0531656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75938B9A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E277EC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7AEE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D8B2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FB8E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51AB6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D4E72B5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7F6C90A8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85F967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B64D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936C6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6FE2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10F2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FEF6E6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26E6DDB6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2F6724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B8B6D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0A8D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9511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7A54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50DA103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4B4FE1BF" w14:textId="77777777" w:rsidTr="00634B90">
        <w:trPr>
          <w:cantSplit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01D45F1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86D" w:rsidRPr="00AA1BAD" w14:paraId="381848F9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2943CA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 (hypercalcemia) (M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86CA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BFD4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1889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2720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30D80F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5D56CD5A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6B4491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5F61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EA34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B9DB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F0A5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50C8BA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14436258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610D24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0E7A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3F265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6E8C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CFD33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23A5E6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5B627272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82078C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72F1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7088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F2E8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A060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27631D5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67555133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6ACD76D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86D" w:rsidRPr="00AA1BAD" w14:paraId="3212C441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F1900C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 (M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061D6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60C6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6DE6D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FE42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E6F621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12CC5F37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4FFB86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2D3A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EDEB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3415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F64A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EF61D3D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50DC923D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56D815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7E7E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982E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0CCC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C28B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671A53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329B2A03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8E304C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B1F3B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A0B9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AEB0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7699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4C9F3C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04C4B8EF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05A7787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86D" w:rsidRPr="00AA1BAD" w14:paraId="56317CF5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9F7648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 (hypoglycemia) (M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8F96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55E4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FA77B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90F06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2B21DE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0C90EF96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393A7A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2C985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9BAB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D2905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B682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0886B8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78AB17E6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F43F80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FF6A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66AC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A367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96B9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B618EAB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7F630081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6C0D45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E8B6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7F0E5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17DA6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E17D3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AE507A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607A443A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417649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86D" w:rsidRPr="00AA1BAD" w14:paraId="2BA3C630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D98435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 (hyperglycemia) (M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BDAA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15E5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DFA1D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10CB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C70BA3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5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078D096F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4F6F7D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F4CE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6D4B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A9E23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166A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2ABBF40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6CDF44C8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8AFA1D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0AFF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C528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7DCA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93FC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77F61F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26D14049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C5EA21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C584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4013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FC89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F1D7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E99A16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315A5C31" w14:textId="77777777" w:rsidTr="00634B90">
        <w:trPr>
          <w:cantSplit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449C0AE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86D" w:rsidRPr="00AA1BAD" w14:paraId="2C12083D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28F805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IL (normal LFT) (M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B80D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9AB7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3D06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E763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CA9759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59BC1773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AD2DDD5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50DC5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E0CC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D938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0618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3FB461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35E1BC87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FDC7AB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D3D9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1762B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F2A1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D648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67587A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38C11649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00A5CFD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E168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1F60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7657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C960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CF4071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000694F2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6280BE04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86D" w:rsidRPr="00AA1BAD" w14:paraId="106E3EDD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78CB433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 (Hypoproteinemia) (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9C96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0DA8B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CD185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EA67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8F52A8E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5FEC2D3D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06E5D6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13BD0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071DB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CA97D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EEC76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EC252B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01CA0CE8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290798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3910D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08B7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3732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582FA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BBE623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0D918B27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3F5DD3C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86D" w:rsidRPr="00AA1BAD" w14:paraId="290D10DA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3942133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 (U/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A66B1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23A83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BA5D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69C7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6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69DA699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36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60E30EF4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54C49CB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7DF5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FEA57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DEE5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E28B2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2CAC165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52407AC7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</w:tcPr>
          <w:p w14:paraId="01C19BA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7E3168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3A62C3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EBA6AF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666B3B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</w:tcPr>
          <w:p w14:paraId="7C2C803C" w14:textId="77777777" w:rsidR="0085786D" w:rsidRPr="00AA1BAD" w:rsidRDefault="0085786D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786D" w:rsidRPr="00AA1BAD" w14:paraId="647A77B6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0EB2FD3C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03A9B194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00E38E2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CA8FFD4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A6B5E07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4030F9A" w14:textId="77777777" w:rsidR="0085786D" w:rsidRPr="00AA1BAD" w:rsidRDefault="0085786D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1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94F691E" w14:textId="77777777" w:rsidR="0085786D" w:rsidRDefault="0085786D" w:rsidP="008578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aboratory test s</w:t>
      </w:r>
      <w:r w:rsidRPr="008E12C5">
        <w:rPr>
          <w:rFonts w:ascii="Times New Roman" w:hAnsi="Times New Roman" w:cs="Times New Roman"/>
          <w:sz w:val="20"/>
          <w:szCs w:val="20"/>
        </w:rPr>
        <w:t xml:space="preserve">everity </w:t>
      </w:r>
      <w:r>
        <w:rPr>
          <w:rFonts w:ascii="Times New Roman" w:hAnsi="Times New Roman" w:cs="Times New Roman"/>
          <w:sz w:val="20"/>
          <w:szCs w:val="20"/>
        </w:rPr>
        <w:t>grade</w:t>
      </w:r>
      <w:r w:rsidRPr="008E12C5">
        <w:rPr>
          <w:rFonts w:ascii="Times New Roman" w:hAnsi="Times New Roman" w:cs="Times New Roman"/>
          <w:sz w:val="20"/>
          <w:szCs w:val="20"/>
        </w:rPr>
        <w:t xml:space="preserve"> based on most severe observation during hospitaliz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Total lesion severity score equals total number of</w:t>
      </w:r>
    </w:p>
    <w:p w14:paraId="0680823D" w14:textId="6BE4B757" w:rsidR="0085786D" w:rsidRDefault="0085786D" w:rsidP="008578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esions present on admission day. </w:t>
      </w:r>
    </w:p>
    <w:p w14:paraId="402F9587" w14:textId="77777777" w:rsidR="00D607BE" w:rsidRDefault="0085786D"/>
    <w:sectPr w:rsidR="00D607BE" w:rsidSect="008578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86D"/>
    <w:rsid w:val="0085786D"/>
    <w:rsid w:val="00903F6A"/>
    <w:rsid w:val="00C135B9"/>
    <w:rsid w:val="00F4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E9479"/>
  <w15:chartTrackingRefBased/>
  <w15:docId w15:val="{FBB5E6DD-5D1E-44F6-9096-18A7A141B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8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674</Characters>
  <Application>Microsoft Office Word</Application>
  <DocSecurity>0</DocSecurity>
  <Lines>22</Lines>
  <Paragraphs>6</Paragraphs>
  <ScaleCrop>false</ScaleCrop>
  <Company>Defense Health Agency</Company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man, Phillip R CIV USARMY USAMRIID (USA)</dc:creator>
  <cp:keywords/>
  <dc:description/>
  <cp:lastModifiedBy>Pittman, Phillip R CIV USARMY USAMRIID (USA)</cp:lastModifiedBy>
  <cp:revision>1</cp:revision>
  <dcterms:created xsi:type="dcterms:W3CDTF">2023-04-04T21:10:00Z</dcterms:created>
  <dcterms:modified xsi:type="dcterms:W3CDTF">2023-04-04T21:11:00Z</dcterms:modified>
</cp:coreProperties>
</file>